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32"/>
          <w:szCs w:val="28"/>
        </w:rPr>
        <w:t xml:space="preserve">Minimization and optimization of α-amylase terminator for heterologous protein production in </w:t>
      </w:r>
      <w:r>
        <w:rPr>
          <w:rFonts w:cs="Times New Roman" w:ascii="Times New Roman" w:hAnsi="Times New Roman"/>
          <w:b/>
          <w:i/>
          <w:iCs/>
          <w:sz w:val="32"/>
          <w:szCs w:val="28"/>
        </w:rPr>
        <w:t>Bacillus licheniform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iCs/>
          <w:sz w:val="32"/>
          <w:szCs w:val="28"/>
        </w:rPr>
      </w:pPr>
      <w:r>
        <w:rPr>
          <w:rFonts w:cs="Times New Roman" w:ascii="Times New Roman" w:hAnsi="Times New Roman"/>
          <w:b/>
          <w:i/>
          <w:iCs/>
          <w:sz w:val="32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 xml:space="preserve">Yi Rao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, Jingyao Yang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, Jiaqi Wang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</w:rPr>
        <w:t>, Xinyuan Yang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</w:rPr>
        <w:t>, Mengxi Zhang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</w:rPr>
        <w:t>, Yangyang Zhan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</w:rPr>
        <w:t>, Xin Ma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</w:rPr>
        <w:t>, Dongbo Cai</w:t>
      </w:r>
      <w:r>
        <w:rPr>
          <w:rFonts w:cs="Times New Roman" w:ascii="Times New Roman" w:hAnsi="Times New Roman"/>
          <w:vertAlign w:val="superscript"/>
        </w:rPr>
        <w:t xml:space="preserve"> a</w:t>
      </w:r>
      <w:r>
        <w:rPr>
          <w:rFonts w:cs="Times New Roman" w:ascii="Times New Roman" w:hAnsi="Times New Roman"/>
        </w:rPr>
        <w:t xml:space="preserve">, Zhangqian Wang </w:t>
      </w:r>
      <w:r>
        <w:rPr>
          <w:rFonts w:cs="Times New Roman" w:ascii="Times New Roman" w:hAnsi="Times New Roman"/>
          <w:vertAlign w:val="superscript"/>
        </w:rPr>
        <w:t>b*</w:t>
      </w:r>
      <w:r>
        <w:rPr>
          <w:rFonts w:cs="Times New Roman" w:ascii="Times New Roman" w:hAnsi="Times New Roman"/>
        </w:rPr>
        <w:t>, Shouwen Chen</w:t>
      </w:r>
      <w:r>
        <w:rPr>
          <w:rFonts w:cs="Times New Roman" w:ascii="Times New Roman" w:hAnsi="Times New Roman"/>
          <w:vertAlign w:val="superscript"/>
        </w:rPr>
        <w:t xml:space="preserve"> a, c*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ind w:firstLine="42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  <w:vertAlign w:val="superscript"/>
        </w:rPr>
        <w:t xml:space="preserve">a </w:t>
      </w:r>
      <w:r>
        <w:rPr>
          <w:rFonts w:cs="Times New Roman" w:ascii="Times New Roman" w:hAnsi="Times New Roman"/>
          <w:i/>
        </w:rPr>
        <w:t>State Key Laboratory of Biocatalysis and Enzyme Engineering</w:t>
      </w:r>
      <w:r>
        <w:rPr>
          <w:rFonts w:cs="Times New Roman" w:ascii="Times New Roman" w:hAnsi="Times New Roman"/>
        </w:rPr>
        <w:t>,</w:t>
      </w:r>
      <w:r>
        <w:rPr>
          <w:rFonts w:eastAsia="Times New Roman" w:cs="Times New Roman" w:ascii="Times New Roman" w:hAnsi="Times New Roman"/>
          <w:i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i/>
        </w:rPr>
        <w:t>Environmental Microbial Technology Center of Hubei Province,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eastAsia="Times New Roman" w:cs="Times New Roman" w:ascii="Times New Roman" w:hAnsi="Times New Roman"/>
          <w:i/>
        </w:rPr>
        <w:t>College of Life Sciences, Hubei University, Wuhan</w:t>
      </w:r>
      <w:r>
        <w:rPr>
          <w:rFonts w:cs="Times New Roman" w:ascii="Times New Roman" w:hAnsi="Times New Roman"/>
          <w:i/>
        </w:rPr>
        <w:t>,</w:t>
      </w:r>
      <w:r>
        <w:rPr>
          <w:rFonts w:eastAsia="Times New Roman" w:cs="Times New Roman" w:ascii="Times New Roman" w:hAnsi="Times New Roman"/>
          <w:i/>
        </w:rPr>
        <w:t xml:space="preserve"> 430062, PR China</w:t>
      </w:r>
    </w:p>
    <w:p>
      <w:pPr>
        <w:pStyle w:val="Normal"/>
        <w:widowControl/>
        <w:spacing w:lineRule="auto" w:line="480"/>
        <w:ind w:firstLine="420"/>
        <w:rPr>
          <w:rFonts w:ascii="Times New Roman" w:hAnsi="Times New Roman" w:cs="Times New Roman"/>
          <w:i/>
          <w:i/>
          <w:vertAlign w:val="superscript"/>
        </w:rPr>
      </w:pP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  <w:i/>
        </w:rPr>
        <w:t>National R&amp;D Center for Se-rich Agricultural Products Processing, Hubei Engineering Research Center for Deep Processing of Green Se-rich Agricultural Products, School of Modern Industry for Selenium Science and Engineering, Wuhan Polytechnic University, Wuhan 430023, PR China</w:t>
      </w:r>
    </w:p>
    <w:p>
      <w:pPr>
        <w:pStyle w:val="Normal"/>
        <w:widowControl/>
        <w:spacing w:lineRule="auto" w:line="480"/>
        <w:ind w:firstLine="420"/>
        <w:rPr/>
      </w:pPr>
      <w:r>
        <w:rPr>
          <w:rFonts w:cs="Times New Roman" w:ascii="Times New Roman" w:hAnsi="Times New Roman"/>
          <w:i/>
          <w:vertAlign w:val="superscript"/>
        </w:rPr>
        <w:t xml:space="preserve">c </w:t>
      </w:r>
      <w:r>
        <w:rPr>
          <w:rFonts w:eastAsia="Times New Roman" w:cs="Times New Roman" w:ascii="Times New Roman" w:hAnsi="Times New Roman"/>
          <w:i/>
        </w:rPr>
        <w:t>Fujian Provincial Key Laboratory of Eco-Industrial Green Technology, College of Ecological and Resource Engineering,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eastAsia="Times New Roman" w:cs="Times New Roman" w:ascii="Times New Roman" w:hAnsi="Times New Roman"/>
          <w:i/>
        </w:rPr>
        <w:t>Wuyi University, Wuyishan 354300, PR China</w:t>
      </w:r>
    </w:p>
    <w:p>
      <w:pPr>
        <w:pStyle w:val="Normal"/>
        <w:widowControl/>
        <w:spacing w:lineRule="auto" w:line="480"/>
        <w:rPr>
          <w:rFonts w:ascii="Times New Roman" w:hAnsi="Times New Roman" w:eastAsia="Times New Roman" w:cs="Times New Roman"/>
          <w:i/>
          <w:i/>
          <w:sz w:val="24"/>
          <w:vertAlign w:val="superscript"/>
        </w:rPr>
      </w:pPr>
      <w:r>
        <w:rPr>
          <w:rFonts w:eastAsia="Times New Roman" w:cs="Times New Roman" w:ascii="Times New Roman" w:hAnsi="Times New Roman"/>
          <w:i/>
          <w:sz w:val="24"/>
          <w:vertAlign w:val="superscript"/>
        </w:rPr>
      </w:r>
    </w:p>
    <w:p>
      <w:pPr>
        <w:pStyle w:val="Normal"/>
        <w:widowControl/>
        <w:spacing w:lineRule="auto" w:line="480"/>
        <w:ind w:firstLine="420"/>
        <w:rPr/>
      </w:pPr>
      <w:r>
        <w:rPr>
          <w:rFonts w:eastAsia="Dotum;Arial Unicode MS" w:cs="Times New Roman" w:ascii="Times New Roman" w:hAnsi="Times New Roman"/>
          <w:szCs w:val="21"/>
          <w:vertAlign w:val="superscript"/>
        </w:rPr>
        <w:t>*</w:t>
      </w:r>
      <w:r>
        <w:rPr>
          <w:rFonts w:eastAsia="Dotum;Arial Unicode MS" w:cs="Times New Roman" w:ascii="Times New Roman" w:hAnsi="Times New Roman"/>
          <w:szCs w:val="21"/>
        </w:rPr>
        <w:t>Corresponding author</w:t>
      </w:r>
      <w:r>
        <w:rPr>
          <w:rFonts w:cs="Times New Roman" w:ascii="Times New Roman" w:hAnsi="Times New Roman"/>
          <w:szCs w:val="21"/>
        </w:rPr>
        <w:t>: Prof. Shouwen Chen and Prof. Zhangqian Wang</w:t>
      </w:r>
    </w:p>
    <w:p>
      <w:pPr>
        <w:pStyle w:val="Normal"/>
        <w:widowControl/>
        <w:spacing w:lineRule="auto" w:line="480"/>
        <w:ind w:firstLine="420"/>
        <w:rPr/>
      </w:pPr>
      <w:r>
        <w:rPr>
          <w:rFonts w:cs="Times New Roman" w:ascii="Times New Roman" w:hAnsi="Times New Roman"/>
          <w:szCs w:val="21"/>
        </w:rPr>
        <w:t>Tel./f</w:t>
      </w:r>
      <w:r>
        <w:rPr>
          <w:rFonts w:eastAsia="Dotum;Arial Unicode MS" w:cs="Times New Roman" w:ascii="Times New Roman" w:hAnsi="Times New Roman"/>
          <w:szCs w:val="21"/>
        </w:rPr>
        <w:t>ax</w:t>
      </w:r>
      <w:r>
        <w:rPr>
          <w:rFonts w:cs="Times New Roman" w:ascii="Times New Roman" w:hAnsi="Times New Roman"/>
          <w:szCs w:val="21"/>
        </w:rPr>
        <w:t>.</w:t>
      </w:r>
      <w:r>
        <w:rPr>
          <w:rFonts w:eastAsia="Dotum;Arial Unicode MS"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+86 027-88666081.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rFonts w:eastAsia="Dotum;Arial Unicode MS" w:cs="Times New Roman" w:ascii="Times New Roman" w:hAnsi="Times New Roman"/>
          <w:szCs w:val="21"/>
        </w:rPr>
        <w:t>E-mail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Dotum;Arial Unicode MS" w:cs="Times New Roman" w:ascii="Times New Roman" w:hAnsi="Times New Roman"/>
          <w:szCs w:val="21"/>
        </w:rPr>
        <w:t>address:</w:t>
      </w:r>
      <w:bookmarkStart w:id="0" w:name="OLE_LINK61"/>
      <w:bookmarkStart w:id="1" w:name="OLE_LINK113"/>
      <w:bookmarkStart w:id="2" w:name="OLE_LINK187"/>
      <w:bookmarkStart w:id="3" w:name="OLE_LINK167"/>
      <w:bookmarkStart w:id="4" w:name="OLE_LINK169"/>
      <w:bookmarkEnd w:id="0"/>
      <w:bookmarkEnd w:id="1"/>
      <w:bookmarkEnd w:id="2"/>
      <w:bookmarkEnd w:id="3"/>
      <w:bookmarkEnd w:id="4"/>
      <w:r>
        <w:rPr>
          <w:rFonts w:cs="Times New Roman" w:ascii="Times New Roman" w:hAnsi="Times New Roman"/>
          <w:szCs w:val="21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mel212@126.com</w:t>
        </w:r>
      </w:hyperlink>
      <w:r>
        <w:rPr>
          <w:rFonts w:cs="Times New Roman" w:ascii="Times New Roman" w:hAnsi="Times New Roman"/>
          <w:szCs w:val="21"/>
        </w:rPr>
        <w:t xml:space="preserve"> (S. Chen) and </w:t>
      </w:r>
      <w:r>
        <w:rPr>
          <w:rFonts w:cs="Times New Roman" w:ascii="Times New Roman" w:hAnsi="Times New Roman"/>
        </w:rPr>
        <w:t>wzqsnu@whpu.edu.cn</w:t>
      </w:r>
      <w:r>
        <w:rPr>
          <w:rFonts w:cs="Times New Roman" w:ascii="Times New Roman" w:hAnsi="Times New Roman"/>
          <w:szCs w:val="21"/>
        </w:rPr>
        <w:t xml:space="preserve"> (Z. Wang)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rFonts w:eastAsia="Dotum;Arial Unicode MS" w:cs="Times New Roman" w:ascii="Times New Roman" w:hAnsi="Times New Roman"/>
          <w:szCs w:val="21"/>
        </w:rPr>
        <w:t>Postal address:</w:t>
      </w:r>
      <w:r>
        <w:rPr>
          <w:rFonts w:cs="Times New Roman" w:ascii="Times New Roman" w:hAnsi="Times New Roman"/>
          <w:szCs w:val="21"/>
        </w:rPr>
        <w:t xml:space="preserve"> 368 Youyi </w:t>
      </w:r>
      <w:r>
        <w:rPr>
          <w:rFonts w:eastAsia="Dotum;Arial Unicode MS" w:cs="Times New Roman" w:ascii="Times New Roman" w:hAnsi="Times New Roman"/>
          <w:szCs w:val="21"/>
        </w:rPr>
        <w:t xml:space="preserve">Avenue, </w:t>
      </w:r>
      <w:r>
        <w:rPr>
          <w:rFonts w:cs="Times New Roman" w:ascii="Times New Roman" w:hAnsi="Times New Roman"/>
          <w:szCs w:val="21"/>
        </w:rPr>
        <w:t>Wuchang</w:t>
      </w:r>
      <w:r>
        <w:rPr>
          <w:rFonts w:eastAsia="Dotum;Arial Unicode MS" w:cs="Times New Roman" w:ascii="Times New Roman" w:hAnsi="Times New Roman"/>
          <w:szCs w:val="21"/>
        </w:rPr>
        <w:t xml:space="preserve"> District, Wuhan 4300</w:t>
      </w:r>
      <w:r>
        <w:rPr>
          <w:rFonts w:cs="Times New Roman" w:ascii="Times New Roman" w:hAnsi="Times New Roman"/>
          <w:szCs w:val="21"/>
        </w:rPr>
        <w:t>62</w:t>
      </w:r>
      <w:r>
        <w:rPr>
          <w:rFonts w:eastAsia="Dotum;Arial Unicode MS" w:cs="Times New Roman" w:ascii="Times New Roman" w:hAnsi="Times New Roman"/>
          <w:szCs w:val="21"/>
        </w:rPr>
        <w:t>, Hu</w:t>
      </w:r>
      <w:r>
        <w:rPr>
          <w:rFonts w:cs="Times New Roman" w:ascii="Times New Roman" w:hAnsi="Times New Roman"/>
          <w:szCs w:val="21"/>
        </w:rPr>
        <w:t>b</w:t>
      </w:r>
      <w:r>
        <w:rPr>
          <w:rFonts w:eastAsia="Dotum;Arial Unicode MS" w:cs="Times New Roman" w:ascii="Times New Roman" w:hAnsi="Times New Roman"/>
          <w:szCs w:val="21"/>
        </w:rPr>
        <w:t>ei, PR Chin</w:t>
      </w:r>
      <w:r>
        <w:rPr>
          <w:rFonts w:cs="Times New Roman" w:ascii="Times New Roman" w:hAnsi="Times New Roman"/>
          <w:szCs w:val="21"/>
        </w:rPr>
        <w:t>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w:br w:type="page"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1 Strains</w:t>
      </w:r>
      <w:r>
        <w:rPr>
          <w:rFonts w:cs="Times New Roman" w:ascii="Times New Roman" w:hAnsi="Times New Roman"/>
          <w:b/>
          <w:bCs/>
        </w:rPr>
        <w:t xml:space="preserve"> and plasmids</w:t>
      </w:r>
      <w:r>
        <w:rPr/>
        <w:t xml:space="preserve"> used in this study</w:t>
      </w:r>
    </w:p>
    <w:tbl>
      <w:tblPr>
        <w:tblW w:w="8689" w:type="dxa"/>
        <w:jc w:val="left"/>
        <w:tblInd w:w="-1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4818"/>
        <w:gridCol w:w="1596"/>
      </w:tblGrid>
      <w:tr>
        <w:trPr>
          <w:trHeight w:val="270" w:hRule="atLeast"/>
        </w:trPr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>
        <w:trPr>
          <w:trHeight w:val="373" w:hRule="atLeast"/>
        </w:trPr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4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705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H5α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Φ80d/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a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ΔM15, Δ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lacZYA-arg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 U169,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ec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,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nd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,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sd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 (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bscript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ho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up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, λ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h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-1,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yr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6, 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el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red in this lab</w:t>
            </w:r>
          </w:p>
        </w:tc>
      </w:tr>
      <w:tr>
        <w:trPr>
          <w:trHeight w:val="274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acillus licheniformis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05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ide-typ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red in lab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300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red in lab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amyL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amyL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3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4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5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6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7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8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9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0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1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2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3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4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5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5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6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6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7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8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8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9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0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0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1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2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2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9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3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3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4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FP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FP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-RFP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-RFP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4-RFP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4-RFP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4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4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459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R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R-T1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TR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R-T1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W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TR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R-T24</w:t>
            </w:r>
          </w:p>
        </w:tc>
        <w:tc>
          <w:tcPr>
            <w:tcW w:w="4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W2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ains plasmi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TR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R-T24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asmids</w:t>
            </w:r>
          </w:p>
        </w:tc>
        <w:tc>
          <w:tcPr>
            <w:tcW w:w="4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5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ind w:firstLine="5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acill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huttle vector; Ampr 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Tcr in both E. coli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. licheniformi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red in lab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amyL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amyL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red in lab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3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3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4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4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5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5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6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6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7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7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8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8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9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9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0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0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1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1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2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2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3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3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4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4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5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5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ored in lab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6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6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7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7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8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8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9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9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0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0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1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1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2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2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3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3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4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4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FP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RBS-RFP-TamyL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-RFP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-RBS-RFP-TamyL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4-RFP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ylB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G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4-RBS-RFP-TamyL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24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T1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TR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R-T1</w:t>
            </w:r>
          </w:p>
        </w:tc>
        <w:tc>
          <w:tcPr>
            <w:tcW w:w="48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TR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R-T1 expression cassette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2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9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TR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R-T24</w:t>
            </w:r>
          </w:p>
        </w:tc>
        <w:tc>
          <w:tcPr>
            <w:tcW w:w="4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Y300PLK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contains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TR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ER-T24 expression cassette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 xml:space="preserve">S2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Primer</w:t>
      </w:r>
      <w:r>
        <w:rPr/>
        <w:t>s used in this study</w:t>
      </w:r>
    </w:p>
    <w:tbl>
      <w:tblPr>
        <w:tblW w:w="8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174"/>
      </w:tblGrid>
      <w:tr>
        <w:trPr>
          <w:trHeight w:val="3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imers</w:t>
            </w:r>
          </w:p>
        </w:tc>
        <w:tc>
          <w:tcPr>
            <w:tcW w:w="7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of primer (5' to 3')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TATTATCCATACCCTTA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TTTCGTGATGCTTGT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AAAAACGGATTTCCTTCAGGAAATCCG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TTTCCTGAAGGAAATCCGTTTTTTTA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CTAGAAGCTTGGGCAAAGC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AATTATAAAATGTAATCAAA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ATTACATTTTATAATTAAT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CTAGAAGCTTGGGCAAAGC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TCCTTCCTGAGGGCTGATGACACTTTGT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CCTCAGGAAGGACTTGCTGACAGTTTGA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CTAGAAGCTTGGGCAAAGC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GTCTCAGGATGATTGATCACCCGCGATAC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GTATCGCGGGTGATCAATCATCCTGAGACTGTG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CTAGAAGCTTGGGCAAAGC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TTCCCGTTAACAGATTCAT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ATCTGTTAACGGGAATCAG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CTAGAAGCTTGGGCAAAGC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GCATAATGATGACGGTCCAGCTCGCG</w:t>
            </w:r>
            <w:r>
              <w:rPr>
                <w:rFonts w:cs="Courier" w:ascii="Courier" w:hAnsi="Courier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GTCATCATTATGCTTTGCAGCTT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CTAGAAGCTTGGGCAAAGC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TTCAGGAAATCCGG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GGAT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TGAAGGAA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AGGAAATCCGGGGG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ATTTCCTGAAGGAA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GGAAATCCGGGGGGG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ATTTCCTGAAGGAA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AATCCGGGGGGGGG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CC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ATTTCCTGAAGGAA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TCCGGGGGGGGGGG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CCCC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ATTTCCTGAAGGAA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CCGGGGGGGGGGGGG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CCCCCC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ATTTCCTGAA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GGGGGGGGGGGGG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CCCCCCCCCC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ATTTCCTGA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A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GGGGGGGGGGGGGG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CCCCCCCCCCCCCCC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GGATTTCCTGA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A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AAAAAACGGCGCATTTCCTTCAGGAAATGCGC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90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GCGCATTTCCTGAAGGAAATGCGCCGTTTTTT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CTAGAAGCTTGGGCAAAGC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AAAAAACATATTTCCTTCAGGAAATAT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TATTTCCTGAAGGAAATATGTTTTTT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CTAGAAGCTTGGGCAAA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AAAAAACGGATTTCCGGTCAAGGAAATC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GATTTCCTTGACCGGAAATCCGTTTTTT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CTAGAAGCTTGGGCAAAGC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AAAAAACGGATTTCCGGGTCAAAGGAAATC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GATTTCCTTTGACCCGGAAATCCGTTTTTT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CTAGAAGCTTGGGCAAAGC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AAAAAACGGATTTCCGGGGTCAAAAGGAAATC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 xml:space="preserve">CGGATTTCCTTTTGACCCCGGAAATCCGTTTTTTT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CTAGAAGCTTGGGCAAAGC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AAAAAACGGATTTCCGGGGGTCAAAAAGGAAATCC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TACTTGTACAGCTCG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ATTTCCTTTTTGACCCCCGGAAATCCGTTTTTTT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CTAGAAGCTTGGGCAAAGC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GAAAAACGGATTTCCTTCAGGAAATCCGTTACTTGTACAGCTCG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402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GATTTCCTGAAGGAAATCCGTTTTTCTATCTAGAAGCTTGGGCAAAGCG</w:t>
            </w:r>
          </w:p>
        </w:tc>
      </w:tr>
      <w:tr>
        <w:trPr>
          <w:trHeight w:val="38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GAGAAACGGATTTCCTTCAGGAAATCCGTTACTTGTACAGCTCG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GATTTCCTGAAGGAAATCCGTTTCTCTATCTAGAAGCTTGGGCAAAGCG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GAGAACCGGATTTCCTTCAGGAAATCCGTTACTTGTACAGCTCG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</w:t>
            </w:r>
          </w:p>
        </w:tc>
      </w:tr>
      <w:tr>
        <w:trPr>
          <w:trHeight w:val="373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GATTTCCTGAAGGAAATCCGGTTCTCTATCTAGAAGCTTGGGCAAAGCG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TTTCCGGGTCAAAGGAAATGCGCCGGGGGGGGGGGTTACTTGTACAGCTCGTCC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TTTCCTTTGACCCGGAAATGCGCCGTTTTTTTATCTAGAAGCTTGGGCAAAGCG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TCAAGACCCGTTTAGAGGCCCCAAGGGGT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TACTTGTACAGCTCGTCC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CTAAACGGGTCTTGAGGGGTTTTTTGC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CTAGAAGCTTGGGCAAAGCG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1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AAAAAAACGGATTTCCTTCAGGAAATCCGTTATTTATATAGTTCATCC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1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ATTTCCTGAAGGAAATCCGTTTTTTTATCTAGAAGCTTGGGCAAAGCG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1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AAAAAAACGGATTTCCTTCAGGAAATCCGTTACTGAGCTGCCGCCTGTAC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1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ATTTCCTGAAGGAAATCCGTTTTTTTATCTAGAAGCTTGGGCAAAGCG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4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ATTTCCGGGTCAAAGGAAATGCGCCGGGGGGGGGGGTTATTTATATAGTTCATCC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4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ATTTCCTTTGACCCGGAAATGCGCCGTTTTTTTATCTAGAAGCTTGGGCAAAGCG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4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TTCCGGGTCAAAGGAAATGCGCCGGGGGGGGGGGTTACTGAGCTGCCGCCTGTAC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24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ATTTCCTTTGACCCGGAAATGCGCCGTTTTTTTATCTAGAAGCTTGGGCAAAGCG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-T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ATGGACGAGCTGTACAAGTAA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T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CTAGAAGCTTGGGCAAAGCCG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R-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ACGAGCTGTACAAGTAACAACAAAGGGGGAGATTTGTATGGTTTCCAAAGGAGAAG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TTGCCCAAGCTTCTAGATTATTTATATAGTTCATCCATCC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-T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AAAAAAACGGATTTCCTTCAGG</w:t>
            </w:r>
          </w:p>
        </w:tc>
      </w:tr>
      <w:tr>
        <w:trPr>
          <w:trHeight w:val="459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R-F</w:t>
            </w:r>
          </w:p>
        </w:tc>
        <w:tc>
          <w:tcPr>
            <w:tcW w:w="7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GGAAATCCGTTTTTTTACAACAAAGGGGGAGATTTGTATGGTTTCCAAAGGAGAAG</w:t>
            </w:r>
          </w:p>
        </w:tc>
      </w:tr>
      <w:tr>
        <w:trPr>
          <w:trHeight w:val="459" w:hRule="atLeast"/>
        </w:trPr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4-TF</w:t>
            </w:r>
          </w:p>
        </w:tc>
        <w:tc>
          <w:tcPr>
            <w:tcW w:w="7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TAAAAAAACGGCGCATTTC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4R-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AATGCGCCGTTTTTTT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AACAAAGGGGGAGATTTGTATGGTTTCCAAAGGAGAAG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GFP-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GAACTTCAAGATCCGCC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GFP-R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GTACAGCTCGTCCATGC</w:t>
            </w:r>
          </w:p>
        </w:tc>
      </w:tr>
      <w:tr>
        <w:trPr>
          <w:trHeight w:val="45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16s-F</w:t>
            </w:r>
          </w:p>
        </w:tc>
        <w:tc>
          <w:tcPr>
            <w:tcW w:w="7174" w:type="dxa"/>
            <w:tcBorders/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AACCAGAAAGCCACGG</w:t>
            </w:r>
          </w:p>
        </w:tc>
      </w:tr>
      <w:tr>
        <w:trPr>
          <w:trHeight w:val="459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T-16s-R</w:t>
            </w:r>
          </w:p>
        </w:tc>
        <w:tc>
          <w:tcPr>
            <w:tcW w:w="7174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TACGGCGTGGACTACC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br w:type="page"/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3  The effects of GC content at the bottom of stem-loop structure, Gibbs free energy ΔG, U-tract length on terminator performances</w:t>
      </w:r>
    </w:p>
    <w:tbl>
      <w:tblPr>
        <w:tblW w:w="7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3130"/>
        <w:gridCol w:w="1232"/>
        <w:gridCol w:w="1938"/>
      </w:tblGrid>
      <w:tr>
        <w:trPr/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minator</w:t>
            </w:r>
          </w:p>
        </w:tc>
        <w:tc>
          <w:tcPr>
            <w:tcW w:w="3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racteristics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ains</w:t>
            </w:r>
          </w:p>
        </w:tc>
        <w:tc>
          <w:tcPr>
            <w:tcW w:w="19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1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-T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o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3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terminator sequence was dominated by GC bases, and that a high ratio of GC bases in the stem structure of terminators might be associated with a high transcription shut-down degree</w:t>
            </w:r>
          </w:p>
        </w:tc>
        <w:tc>
          <w:tcPr>
            <w:tcW w:w="1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9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 et al., 2020</w:t>
            </w:r>
          </w:p>
        </w:tc>
      </w:tr>
      <w:tr>
        <w:trPr/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endogenous terminators</w:t>
            </w:r>
          </w:p>
        </w:tc>
        <w:tc>
          <w:tcPr>
            <w:tcW w:w="3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mination efficiency of terminators with 8nt U-tract, 7 nt U-tract and 6 nt U-tract was generally higher (80%), while half of the 5 nt U-tract group had terminators with termination efficiency below 60 %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. subtilis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i et al., 2021</w:t>
            </w:r>
          </w:p>
        </w:tc>
      </w:tr>
      <w:tr>
        <w:trPr/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2 natural and synthetic terminators</w:t>
            </w:r>
          </w:p>
        </w:tc>
        <w:tc>
          <w:tcPr>
            <w:tcW w:w="3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ong natural terminators or artificial terminators with different stem-loop structures, the Gibbs free energy </w:t>
            </w:r>
            <w:r>
              <w:rPr>
                <w:rFonts w:cs="SimSun;宋体" w:ascii="SimSun;宋体" w:hAnsi="SimSun;宋体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 of the terminator is moderately or weakly related to its termination efficiency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 et al., 201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 xml:space="preserve">S4  The sequences of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different terminators plasmids </w:t>
      </w:r>
      <w:r>
        <w:rPr/>
        <w:t>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6844"/>
      </w:tblGrid>
      <w:tr>
        <w:trPr/>
        <w:tc>
          <w:tcPr>
            <w:tcW w:w="1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ids</w:t>
            </w:r>
          </w:p>
        </w:tc>
        <w:tc>
          <w:tcPr>
            <w:tcW w:w="6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s</w:t>
            </w:r>
          </w:p>
        </w:tc>
      </w:tr>
      <w:tr>
        <w:trPr/>
        <w:tc>
          <w:tcPr>
            <w:tcW w:w="1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/PylB-GFP-Tn</w:t>
            </w:r>
          </w:p>
        </w:tc>
        <w:tc>
          <w:tcPr>
            <w:tcW w:w="684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NSimSun" w:cs="Times New Roman"/>
                <w:sz w:val="18"/>
                <w:szCs w:val="18"/>
              </w:rPr>
            </w:pPr>
            <w:r>
              <w:rPr>
                <w:rFonts w:eastAsia="NSimSun" w:cs="Times New Roman" w:ascii="Times New Roman" w:hAnsi="Times New Roman"/>
                <w:sz w:val="18"/>
                <w:szCs w:val="18"/>
                <w:shd w:fill="FFFFFF" w:val="clear"/>
              </w:rPr>
              <w:t>TCAAGAAGATCATCTTATTAA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</w:t>
            </w:r>
            <w:r>
              <w:rPr>
                <w:rFonts w:eastAsia="NSimSun" w:cs="Times New Roman" w:ascii="Times New Roman" w:hAnsi="Times New Roman"/>
                <w:sz w:val="18"/>
                <w:szCs w:val="18"/>
              </w:rPr>
              <w:t>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GACATTTCCCCGAAAAGTGCCACCTGACGTCTAAGAAACCATTATTATCATGACATTAACCTAGAAAGCACTAAGGAATAATTCCTTAAGGAACGTACAGACGCTTAAAAGCCTTTAAAAACGTTTTTAAGGGGTTTGTAGACAAGGTAAAGGATAAAACAGCACAATTCCAAGAAAAACACGATTTAGAACCTAAAAAGAACGAATTTGAACTAACTCATAACCGAGAGGTAAAAAAAGAACGAAGTCGAGATCAGGGAATGAGTTTATAAAATAAAAAAAGCACCTGAAAAGGTGTCTTTTTTTGATGGTTTTGAACTTGTTCTTTCTTATCTTGATACATATAGAAATAACGTCATTTTTATTTTAGTTGCTGAAAGGTGCGTTGAAGTGTTGGTATGTATGTGTTTTAAAGTATTGGAAAACCCTTAAAATTGGTTGCACAGAAAAACCCCATCTGTTAAAGTTATAAGTGACCAAACAAATAACTAAATAGATGGGGGTTTCTTTTAATATTATGTGTCCTAATAGTAGCATTTATTCAGATGAAAAATCAAGGGTTTTAGTGGACAAGACAAAAAGTGGAAAAGTGAGACCATGGAGAGAAAAGAAAATCGCTAATGTTGATTACTTTGAACTTCTGCATATTCTTGAATTTAAAAAGGCTGAAAGAGTAAAAGATTGTGCTGAAATATTAGAGTATAAACAAAATCGTGAAACAGGCGAAAGAAAGTTGTATCGAGTGTGGTTTTGTAAATCCAGGCTTTGTCCAATGTGCAACTGGAGGAGAGCAATGAAACATGGCATTCAGTCACAAAAGGTTGTTGCTGAAGTTATTAAACAAAAGCCAACAGTTCGTTGGTTGTTTCTCACATTAACAGTTAAAAATGTTTATGATGGCGAAGAATTAAATAAGAGTTTGTCAGATATGGCTCAAGGATTTCGCCGAATGATGCAATATAAAAAAATTAATAAAAATCTTGTTGGTTTTATGCGTGCAACGGAAGTGACAATAAATAATAAAGATAATTCTTATAATCAGCACATGCATGTATTGGTATGTGTGGAACCAACTTATTTTAAGAATACAGAAAACTACGTGAATCAAAAACAATGGATTCAATTTTGGAAAAAGGCAATGAAATTAGACTATGATCCAAATGTAAAAGTTCAAATGATTCGACCGAAAAATAAATATAAATCGGATATACAATCGGCAATTGACGAAACTGCAAAATATCCTGTAAAGGATACGGATTTTATGACCGATGATGAAGAAAAGAATTTGAAACGTTTGTCTGATTTGGAGGAAGGTTTACACCGTAAAAGGTTAATCTCCTATGGTGGTTTGTTAAAAGAAATACATAAAAAATTAAACCTTGATGACACAGAAGAAGGCGATTTGATTCATACAGATGATGACGAAAAAGCCGATGAAGATGGATTTTCTATTATTGCAATGTGGAATTGGGAACGGAAAAATTATTTTATTAAAGAGTAGTTCAACAAACGGGCCATATTGTTGTATAAGTGATGAAATACTGAATTTAAAACTTAGTTTATATGTGGTAAAATGTTTTAATCAAGTTTAGGAGGAATTAATTATGAAGTGTAATGAATAATGAATGTAACAGGGTTCAATTAAAAGAGGGAAGCGTATCATTAACCCTATAAACTACGTCTGCCCTCATTATTGGAGGGTGAAATGTGAATACATCCTATTCACAATCGAATTTACGACACAACCAAATTTTAATTTGGCTTTGCATTTTATCTTTTTTTAGCGTATTAAATGAAATGGTTTTGAACGTCTCATTACCTGATATTGCAAATGATTTTAATAAACCACCTGCGAGTACAAACTGGGTGAACACAGCCTTTATGTTAACCTTTTCCATTGGAACAGCTGTATATGGAAAGCTATCTGATCAATTAGGCATCAAAAGGTTACTCCTATTTGGAATTATAATAAATTGTTTCGGGTCGGTAATTGGGTTTGTTGGCCATTCTTTCTTTTCCTTACTTATTATGGCTCGTTTTATTCAAGGGGCTGGTGCAGCTGCATTTCCAGCACTCGTAATGGTTGTAGTTGCGCGCTATATTCCAAAGGAAAATAGGGGTAAAGCATTTGGTCTTATTGGATCGATAGTAGCCATGGGAGAAGGAGTCGGTCCAGCGATTGGTGGAATGATAGCCCATTATATTCATTGGTCCTATCTTCTACTCATTCCTATGATAACAATTATCACTGTTCCGTTTCTTATGAAATTATTAAAGAAAGAAGTAAGGATAAAAGGTCATTTTGATATCAAAGGAATTATACTAATGTCTGTAGGCATTGTATTTTTTATGTTGTTTACAACATCATATAGCATTTCTTTTCTTATCGTTAGCGTGCTGTCATTCCTGATATTTGTAAAACATATCAGGAAAGTAACAGATCCTTTTGTTGATCCCGGATTAGGGAAAAATATACCTTTTATGATTGGAGTTCTTTGTGGGGGAATTATATTTGGAACAGTAGCAGGGTTTGTCTCTATGGTTCCTTATATGATGAAAGATGTTCACCAGCTAAGTACTGCCGAAATCGGAAGTGTAATTATTTTCCCTGGAACAATGAGTGTCATTATTTTCGGCTACATTGGTGGGATACTTGTTGATAGAAGAGGTCCTTTATACGTGTTAAACATCGGAGTTACATTTCTTTCTGTTAGCTTTTTAACTGCTTCCTTTCTTTTAGAAACAACATCATGGTTCATGACAATTATAATCGTATTTGTTTTAGGTGGGCTTTCGTTCACCAAAACAGTTATATCAACAATTGTTTCAAGTAGCTTGAAACAGCAGGAAGCTGGTGCTGGAATGAGTTTGCTTAACTTTACCAGCTTTTTATCAGAGGGAACAGGTATTGCAATTGTAGGTGGTTTATTATCCATACCCTTACTTGATCAAAGGTTGTTACCTATGGAAGTTGATCAGTCAACTTATCTGTATAGTAATTTGTTATTACTTTTTTCAGGAATCATTGTCATTAGTTGGCTGGTTACCTTGAATGTATATAAACATTCTCAAAGGGATTTCTAAATCGTTAAGGGATCAACTTTGGGAGAGAGTTCAAAATTGATCCTTTTTTTATAACAGGAATTCCATCGTCGAACGCGCTCCATTTTATCGCACCTAGGCCTGTATGATCAACAGCTGTATCCGATTTTCTTACAGCTCCGTGCTCAACGATTCCAACATAAATGGAATGGCCAACGTGCCAGTCTTTTAGGTCGTGGATATGCCCCATGCCGTTTTGCAAAAATAATATATTCGTCTTCCCGATTCGTTCAAGCGACGAAAAAACAGATTGAAGCTGATGCTGCTTCACTGTCACGACAAGCAGGTCAAAGTCCGAATTGATACTCGTGTCCGCACTGCAATCAGCCCTGAATTCCTCCCCGCCTTTATAAAGCCGGATTCCTTCAGACTGAATGGCCGCAGCCTGTTCTTGCCGCCTCGTCACAACAGTCACGTCGTGATAAAGTGACAAATAATAGGCGCATAAAAGACCAACGGAGCCTCCGCCGATAATTCCAATTTTCATGATGTCACACCCAATTTAGCATTTACGTATTATCATAGCAGAAGTAAGAAGAAATTACTTCTCAAAGATCCCATGTGCTTAAAATTAAAGTTTAAATATTTGGATTTTTTAAATAAAGCGTTTACAATATATGTAGAAACAACAAAGGGGGAGATTTGTATGGTGAGCAAGGGCGAGGAGCTGTTCACCGGGGTGGTGCCCATCCTGGTCGAGCTGGACGGT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NNN...NNN</w:t>
            </w:r>
            <w:r>
              <w:rPr>
                <w:rFonts w:eastAsia="NSimSun" w:cs="Times New Roman" w:ascii="Times New Roman" w:hAnsi="Times New Roman"/>
                <w:sz w:val="18"/>
                <w:szCs w:val="18"/>
                <w:shd w:fill="FFFFFF" w:val="clear"/>
              </w:rPr>
              <w:t>GGGCAAAGCGTTTTTCCATAGGCTCCG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GCAAGCCAGTTACCTCGGTTCAAAGAGTTGGTAGCTCAGAGAACCTTCGAAAAACCTCCCTGCAAGGCGGTTTTTTCGTTTTCAGAGCAAGAGATTACGCGCAGACCAAAACGATC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NSimSun" w:cs="Times New Roman"/>
                <w:sz w:val="18"/>
                <w:szCs w:val="18"/>
              </w:rPr>
            </w:pPr>
            <w:r>
              <w:rPr>
                <w:rFonts w:eastAsia="NSimSu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t>Note: NNN...NNN refers to different terminators sequenc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 xml:space="preserve">S5  Comparison of termination efficiency of different terminators in </w:t>
      </w:r>
      <w:r>
        <w:rPr>
          <w:rFonts w:cs="Times New Roman" w:ascii="Times New Roman" w:hAnsi="Times New Roman"/>
          <w:b/>
          <w:bCs/>
          <w:i/>
          <w:iCs/>
        </w:rPr>
        <w:t>Bacillu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38605</wp:posOffset>
                </wp:positionH>
                <wp:positionV relativeFrom="paragraph">
                  <wp:posOffset>321310</wp:posOffset>
                </wp:positionV>
                <wp:extent cx="4420870" cy="3219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20870" cy="3219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262"/>
                              <w:gridCol w:w="2123"/>
                              <w:gridCol w:w="1738"/>
                              <w:gridCol w:w="1839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rminato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rmination efficiency (%)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erminator types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erminator siz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yfnB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3.15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5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araE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2.30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yfmR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0.90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sigA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8.09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sinR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7.70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lysS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5.09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ywlFG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3.67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yqjL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2.57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yflT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2.00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yfjN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0.75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clpP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8.23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yfmL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0.54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yfiQ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6.82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sucD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5.48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katX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8.07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yqiG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4.64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262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0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87.87</w:t>
                                  </w:r>
                                </w:p>
                              </w:tc>
                              <w:tc>
                                <w:tcPr>
                                  <w:tcW w:w="1738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NSimSu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trinsic terminator</w:t>
                                  </w:r>
                                </w:p>
                              </w:tc>
                              <w:tc>
                                <w:tcPr>
                                  <w:tcW w:w="183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140" w:hanging="0"/>
                                    <w:jc w:val="center"/>
                                    <w:rPr>
                                      <w:rFonts w:ascii="Times New Roman" w:hAnsi="Times New Roman" w:eastAsia="NSimSu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NSimSun"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8.1pt;height:253.5pt;mso-wrap-distance-left:9pt;mso-wrap-distance-right:9pt;mso-wrap-distance-top:0pt;mso-wrap-distance-bottom:0pt;margin-top:25.3pt;mso-position-vertical-relative:text;margin-left:121.1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262"/>
                        <w:gridCol w:w="2123"/>
                        <w:gridCol w:w="1738"/>
                        <w:gridCol w:w="1839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rminator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12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rmination efficiency (%)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erminator types</w:t>
                            </w:r>
                          </w:p>
                        </w:tc>
                        <w:tc>
                          <w:tcPr>
                            <w:tcW w:w="183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erminator size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(bp)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yfnB</w:t>
                            </w:r>
                          </w:p>
                        </w:tc>
                        <w:tc>
                          <w:tcPr>
                            <w:tcW w:w="2123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93.15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 xml:space="preserve">50 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araE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92.30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yfmR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90.90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sigA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88.09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sinR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87.70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lysS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85.09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ywlFG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83.67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yqjL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82.57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yflT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82.00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yfjN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80.75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clpP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78.23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yfmL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70.54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yfiQ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66.82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sucD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65.48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katX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58.07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sz w:val="18"/>
                                <w:szCs w:val="18"/>
                              </w:rPr>
                              <w:t>yqiG</w:t>
                            </w:r>
                          </w:p>
                        </w:tc>
                        <w:tc>
                          <w:tcPr>
                            <w:tcW w:w="212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8"/>
                                <w:szCs w:val="18"/>
                              </w:rPr>
                              <w:t>54.64</w:t>
                            </w:r>
                          </w:p>
                        </w:tc>
                        <w:tc>
                          <w:tcPr>
                            <w:tcW w:w="17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262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10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2123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87.87</w:t>
                            </w:r>
                          </w:p>
                        </w:tc>
                        <w:tc>
                          <w:tcPr>
                            <w:tcW w:w="1738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I</w:t>
                            </w:r>
                            <w:r>
                              <w:rPr>
                                <w:rFonts w:eastAsia="NSimSu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ntrinsic terminator</w:t>
                            </w:r>
                          </w:p>
                        </w:tc>
                        <w:tc>
                          <w:tcPr>
                            <w:tcW w:w="183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140" w:hanging="0"/>
                              <w:jc w:val="center"/>
                              <w:rPr>
                                <w:rFonts w:ascii="Times New Roman" w:hAnsi="Times New Roman" w:eastAsia="NSimSu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NSimSun"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S</w:t>
      </w:r>
      <w:r>
        <w:rPr>
          <w:rFonts w:cs="Times New Roman" w:ascii="Times New Roman" w:hAnsi="Times New Roman"/>
          <w:b/>
          <w:bCs/>
        </w:rPr>
        <w:t>1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>he</w:t>
      </w:r>
      <w:r>
        <w:rPr>
          <w:rFonts w:cs="Times New Roman" w:ascii="Times New Roman" w:hAnsi="Times New Roman"/>
          <w:b/>
          <w:bCs/>
        </w:rPr>
        <w:t xml:space="preserve"> secondary structure map</w:t>
      </w:r>
      <w:r>
        <w:rPr>
          <w:rFonts w:cs="Times New Roman" w:ascii="Times New Roman" w:hAnsi="Times New Roman"/>
          <w:b/>
          <w:bCs/>
        </w:rPr>
        <w:t xml:space="preserve"> of </w:t>
      </w:r>
      <w:r>
        <w:rPr>
          <w:rFonts w:cs="Times New Roman" w:ascii="Times New Roman" w:hAnsi="Times New Roman"/>
          <w:b/>
          <w:bCs/>
        </w:rPr>
        <w:t>TamyL with a size of 501 bp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vertAlign w:val="subscript"/>
        </w:rPr>
        <w:drawing>
          <wp:inline distT="0" distB="0" distL="0" distR="0">
            <wp:extent cx="5212080" cy="525272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080" cy="525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vertAlign w:val="subscript"/>
        </w:rPr>
        <w:t xml:space="preserve">                   </w:t>
      </w:r>
      <w:r>
        <w:rPr>
          <w:rFonts w:eastAsia="Times New Roman" w:cs="Times New Roman" w:ascii="Times New Roman" w:hAnsi="Times New Roman"/>
          <w:b/>
          <w:bCs/>
          <w:vertAlign w:val="subscript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</w:rPr>
        <w:t>Figure 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T</w:t>
      </w:r>
      <w:r>
        <w:rPr>
          <w:rFonts w:cs="Times New Roman" w:ascii="Times New Roman" w:hAnsi="Times New Roman"/>
          <w:b/>
          <w:bCs/>
        </w:rPr>
        <w:t>he</w:t>
      </w:r>
      <w:r>
        <w:rPr>
          <w:rFonts w:cs="Times New Roman" w:ascii="Times New Roman" w:hAnsi="Times New Roman"/>
          <w:b/>
          <w:bCs/>
        </w:rPr>
        <w:t xml:space="preserve"> Construction map of plasmids with different terminators and dual reporter gen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</w:rPr>
      </w:pPr>
      <w:r>
        <w:rPr/>
        <w:drawing>
          <wp:inline distT="0" distB="0" distL="0" distR="0">
            <wp:extent cx="3252470" cy="270319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2470" cy="270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FF0000"/>
        </w:rPr>
      </w:pPr>
      <w:r>
        <w:rPr>
          <w:rFonts w:cs="Times New Roman" w:ascii="Times New Roman" w:hAnsi="Times New Roman"/>
          <w:b/>
          <w:bCs/>
          <w:color w:val="FF0000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79705" cy="127635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97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Fonts w:cs="Times New Roman" w:ascii="Times New Roman" w:hAnsi="Times New Roman"/>
                            </w:rPr>
                            <w:t>S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t>13</w:t>
                          </w:r>
                          <w:r>
                            <w:rPr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4.15pt;height:10.05pt;mso-wrap-distance-left:9.05pt;mso-wrap-distance-right:9.05pt;mso-wrap-distance-top:0pt;mso-wrap-distance-bottom:0pt;margin-top:0pt;mso-position-vertical-relative:text;margin-left:200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Fonts w:cs="Times New Roman" w:ascii="Times New Roman" w:hAnsi="Times New Roman"/>
                      </w:rPr>
                      <w:t>S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cs="Times New Roman" w:ascii="Times New Roman" w:hAnsi="Times New Roman"/>
                      </w:rPr>
                      <w:t>13</w:t>
                    </w:r>
                    <w:r>
                      <w:rPr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8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Times New Roman" w:hAnsi="Times New Roman" w:eastAsia="SimSun;宋体" w:cs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el212@126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6:54:00Z</dcterms:created>
  <dc:creator>Administrator</dc:creator>
  <dc:description/>
  <cp:keywords/>
  <dc:language>en-US</dc:language>
  <cp:lastModifiedBy>Sowmiya Subramani</cp:lastModifiedBy>
  <dcterms:modified xsi:type="dcterms:W3CDTF">2022-10-05T01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065D3DF65C4779823C87FB419CF3CB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